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41A" w:rsidRPr="0013771F" w:rsidRDefault="00D278A5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3771F">
        <w:rPr>
          <w:rFonts w:ascii="Times New Roman" w:hAnsi="Times New Roman" w:cs="Times New Roman"/>
          <w:sz w:val="24"/>
          <w:szCs w:val="24"/>
          <w:lang w:val="en-US"/>
        </w:rPr>
        <w:t>Appendix 2</w:t>
      </w:r>
      <w:r w:rsidR="00FA28DD" w:rsidRPr="0013771F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FA28DD" w:rsidRPr="001377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F3FDC" w:rsidRPr="00EF3FDC">
        <w:rPr>
          <w:rFonts w:ascii="Times New Roman" w:hAnsi="Times New Roman" w:cs="Times New Roman"/>
          <w:sz w:val="24"/>
          <w:szCs w:val="24"/>
          <w:lang w:val="en-US"/>
        </w:rPr>
        <w:t>Number of articles using GLMMs and published during the period 2014-2018 in a total of 198 journals.</w:t>
      </w:r>
      <w:bookmarkStart w:id="0" w:name="_GoBack"/>
      <w:bookmarkEnd w:id="0"/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920"/>
        <w:gridCol w:w="574"/>
      </w:tblGrid>
      <w:tr w:rsidR="00D278A5" w:rsidRPr="00EF3FDC" w:rsidTr="00524708">
        <w:tc>
          <w:tcPr>
            <w:tcW w:w="7920" w:type="dxa"/>
          </w:tcPr>
          <w:p w:rsidR="00D278A5" w:rsidRPr="0013771F" w:rsidRDefault="008B24A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urnal</w:t>
            </w:r>
          </w:p>
        </w:tc>
        <w:tc>
          <w:tcPr>
            <w:tcW w:w="574" w:type="dxa"/>
          </w:tcPr>
          <w:p w:rsidR="00D278A5" w:rsidRPr="0013771F" w:rsidRDefault="00D278A5" w:rsidP="00D278A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D278A5" w:rsidRPr="0013771F" w:rsidTr="00524708">
        <w:tc>
          <w:tcPr>
            <w:tcW w:w="7920" w:type="dxa"/>
          </w:tcPr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ADEMIC PEDIATRIC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IDENT ANALYSIS AND PREVENTIO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A NEUROLOGICA SCANDINAVICA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CTIO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CTIVE BEHAVIOR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ING &amp; MENTAL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ING NEUROPSYCHOLOGY AND COGNITIO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DS AND BEHAVIOR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DS CARE-PSYCHOLOGICAL AND SOCIO-MEDICAL ASPECTS OF AIDS/HIV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ISM-CLINICAL AND EXPERIMENTAL RESEARC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ZHEIMERS &amp; DEMENTIA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N JOURNAL OF COMMUNITY PSYCH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N JOURNAL OF DRUG AND ALCOHOL ABUS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N JOURNAL OF HEALTH BEHAVIOR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N JOURNAL OF HEALTH PROMOTIO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N JOURNAL OF PHYSICAL ANTHROP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N JOURNAL OF PHYSICAL MEDICINE &amp; REHABILITATIO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N JOURNAL OF PREVENTIVE MEDICIN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N JOURNAL OF PRIMAT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N JOURNAL OF PSYCHIATR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N JOURNAL OF PUBLIC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ALS OF BEHAVIORAL MEDICIN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ALS OF EPIDEMI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ALS OF FAMILY MEDICIN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ROZOO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LIED ANIMAL BEHAVIOUR SCIENC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LIED PSYCHOLOGICAL MEASUREMENT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CHIVES OF PHYSICAL MEDICINE AND REHABILITATIO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CHIVES OF PSYCHIATRIC NURSING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CHIVES OF SEXUAL BEHAVIOR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TRALIAN AND NEW ZEALAND JOURNAL OF PUBLIC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RAL NEUROSCIENC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LOGICAL PSYCH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POLAR DISORDER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C PSYCHIATR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C PUBLIC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J OPE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I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IN STIMULATIO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ITISH JOURNAL OF EDUCATIONAL PSYCH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ITISH JOURNAL OF MATHEMATICAL &amp; STATISTICAL PSYCH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ITISH JOURNAL OF PSYCHIATR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ADIAN JOURNAL OF PSYCHIATRY-REVUE CANADIENNE DE PSYCHIATRI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ADIAN MEDICAL ASSOCIATION JOURNAL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BE-LIFE SCIENCES EDUCATIO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 ABUSE &amp; NEGLECT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OBIOLOGY INTERNATIONAL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-COMPUTERS INFORMATICS NURSING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GNITIVE THERAPY AND RESEARC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REHENSIVE PSYCHIATR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UTERS IN HUMAN BEHAVIOR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CIOUSNESS AND COGNITIO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EMPORARY CLINICAL TRIAL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ENTIA-INTERNATIONAL JOURNAL OF SOCIAL RESEARCH AND PRACTIC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ELOPMENTAL PSYCH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CAR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UG AND ALCOHOL DEPENDENC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UG AND ALCOHOL REVIEW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LY CHILDHOOD RESEARCH QUARTERL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AL AND PSYCHOLOGICAL MEASUREMENT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VIRONMENTAL HEALTH PERSPECTIVE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UROPEAN JOURNAL OF PERSONALIT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PSYCHIATR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ERIMENTAL BRAIN RESEARC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NTIERS IN HUMAN NEUROSCIENC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NTIERS IN PSYCHIATR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NTIERS IN PSYCH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IATRICS &amp; GERONTOLOGY INTERNATIONAL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DACH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&amp; PLAC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EDUCATION &amp; BEHAVIOR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PSYCH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PPOCAMPU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MAN MOVEMENT SCIENC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MAN RESOURCE DEVELOPMENT QUARTERL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ARCHIVES OF OCCUPATIONAL AND ENVIRONMENTAL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FOR EQUITY IN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FOR QUALITY IN HEALTH CAR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OF BEHAVIORAL NUTRITION AND PHYSICAL ACTIVIT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OF DRUG POLIC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OF EATING DISORDER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OF ENVIRONMENTAL RESEARCH AND PUBLIC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OF GERIATRIC PSYCHIATR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OF GYNECOLOGY &amp; OBSTETRIC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OF INTERCULTURAL RELATION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OF LANGUAGE &amp; COMMUNICATION DISORDER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OF MEDICAL INFORMATIC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OF NURSING STUDIE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OF PUBLIC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OF SPORTS PHYSIOLOGY AND PERFORMANC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OF STD &amp; AID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JOURNAL OF TUBERCULOSIS AND LUNG DISEAS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MA PSYCHIATR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ADDICTION MEDICIN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ADOLESCENC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ADOLESCENT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ADVANCED NURSING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AFFECTIVE DISORDER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AMERICAN COLLEGE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ANXIETY DISORDER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BEHAVIORAL MEDICIN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CANCER SURVIVORSHIP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CHILD AND FAMILY STUDIE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CLINICAL PSYCHIATR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CLINICAL PSYCHOLOGY IN MEDICAL SETTING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COMMUNITY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COMPARATIVE PSYCH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CONSULTING AND CLINICAL PSYCH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DEVELOPMENTAL AND BEHAVIORAL PEDIATRIC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EDUCATIONAL MEASUREMENT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ENVIRONMENTAL MANAGEMENT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EPIDEMIOLOGY AND COMMUNITY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ETHNICITY IN SUBSTANCE ABUS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EXPERIMENTAL PSYCHOPATH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FAMILY VIOLENC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GENERAL INTERNAL MEDICIN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HEAD TRAUMA REHABILITATIO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MANAGEMENT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OCCUPATIONAL AND ENVIRONMENTAL MEDICIN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PAIN AND SYMPTOM MANAGEMENT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PHYSICAL ACTIVITY &amp;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PSYCHIATRIC RESEARC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PSYCHOLOGY IN AFRICA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PSYCHOSOMATIC RESEARC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RURAL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SCHOOL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SCIENCE AND MEDICINE IN SPORT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SPEECH LANGUAGE AND HEARING RESEARC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JOURNAL OF SPORTS SCIENCE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STUDIES ON ALCOHOL AND DRUG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SUBSTANCE ABUSE TREATMENT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THE ACADEMY OF NUTRITION AND DIETETIC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THE AMERICAN ACADEMY OF CHILD AND ADOLESCENT PSYCHIATR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THE AMERICAN MEDICAL DIRECTORS ASSOCIATIO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THE AMERICAN MEDICAL INFORMATICS ASSOCIATIO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TRAUMATIC STRES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 OF VISIO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URNALS OF GERONTOLOGY SERIES A-BIOLOGICAL SCIENCES AND MEDICAL SCIENCE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VE-JOURNAL OF VISUALIZED EXPERIMENT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CET PSYCHIATR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ERALIT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ARNING AND INDIVIDUAL DIFFERENCE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IN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BOLIC BRAIN DISEAS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COGNITION AND LEARNING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ITARY MEDICIN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DFULNES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VARIATE BEHAVIORAL RESEARC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IMAG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COTINE &amp; TOBACCO RESEARC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TRITION JOURNAL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IT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KINSONISM &amp; RELATED DISORDER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 EDUCATION AND COUNSELING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EPTUAL AND MOTOR SKILL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ONALITY AND INDIVIDUAL DIFFERENCE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OS ON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HOSPITAL AND DISASTER MEDICIN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NG CHRONIC DISEAS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ON SCIENC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ENTIVE MEDICIN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CEEDINGS OF THE ROYAL SOCIETY B-BIOLOGICAL SCIENCE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IATRY AND CLINICAL NEUROSCIENCE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-ONC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Y AND AGING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Y IN THE SCHOOL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OGY OF ADDICTIVE BEHAVIOR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NEUROENDOCRIN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PATH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SOMATIC MEDICIN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BLIC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LITY OF LIFE RESEARC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RTERLY JOURNAL OF EXPERIMENTAL PSYCH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RODUCTIVE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TORATIVE NEUROLOGY AND NEUROSCIENC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NDINAVIAN JOURNAL OF PSYCH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NDINAVIAN JOURNAL OF PUBLIC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 BULLETIN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IZOPHRENIA RESEARC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OOL MENTAL HEALTH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OOL PSYCHOLOGY QUARTERL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IENTIFIC REPORT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UALLY TRANSMITTED DISEASE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UALLY TRANSMITTED INFECTIONS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LEEP AND BREATHING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PSYCHIATRY AND PSYCHIATRIC EPIDEMIOLOGY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SCIENCE &amp; MEDICIN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IES IN FAMILY PLANNING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ANCE ABUS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TANCE USE &amp; MISUS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ICIDE AND LIFE-THREATENING BEHAVIOR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PORTIVE CARE IN CANCER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LATIONAL BEHAVIORAL MEDICINE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PORTATION RESEARCH PART F-TRAFFIC PSYCHOLOGY AND BEHAVIOUR</w:t>
            </w:r>
          </w:p>
          <w:p w:rsidR="00882741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TRIALS</w:t>
            </w:r>
          </w:p>
          <w:p w:rsidR="00D278A5" w:rsidRPr="0013771F" w:rsidRDefault="00882741" w:rsidP="008827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OO BIOLOGY</w:t>
            </w:r>
          </w:p>
        </w:tc>
        <w:tc>
          <w:tcPr>
            <w:tcW w:w="574" w:type="dxa"/>
          </w:tcPr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:rsidR="00882741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</w:t>
            </w:r>
          </w:p>
          <w:p w:rsidR="00D278A5" w:rsidRPr="0013771F" w:rsidRDefault="00882741" w:rsidP="008827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D278A5" w:rsidRPr="0013771F" w:rsidTr="00524708">
        <w:tc>
          <w:tcPr>
            <w:tcW w:w="7920" w:type="dxa"/>
          </w:tcPr>
          <w:p w:rsidR="00D278A5" w:rsidRPr="0013771F" w:rsidRDefault="009A500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N </w:t>
            </w:r>
            <w:r w:rsidR="00C96733"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74" w:type="dxa"/>
          </w:tcPr>
          <w:p w:rsidR="00D278A5" w:rsidRPr="0013771F" w:rsidRDefault="00D278A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77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</w:t>
            </w:r>
          </w:p>
        </w:tc>
      </w:tr>
    </w:tbl>
    <w:p w:rsidR="00D278A5" w:rsidRPr="0013771F" w:rsidRDefault="00D278A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278A5" w:rsidRPr="001377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EE0" w:rsidRDefault="00090EE0" w:rsidP="00131A3F">
      <w:pPr>
        <w:spacing w:after="0" w:line="240" w:lineRule="auto"/>
      </w:pPr>
      <w:r>
        <w:separator/>
      </w:r>
    </w:p>
  </w:endnote>
  <w:endnote w:type="continuationSeparator" w:id="0">
    <w:p w:rsidR="00090EE0" w:rsidRDefault="00090EE0" w:rsidP="00131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1A3F" w:rsidRDefault="00131A3F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1A3F" w:rsidRDefault="00131A3F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1A3F" w:rsidRDefault="00131A3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EE0" w:rsidRDefault="00090EE0" w:rsidP="00131A3F">
      <w:pPr>
        <w:spacing w:after="0" w:line="240" w:lineRule="auto"/>
      </w:pPr>
      <w:r>
        <w:separator/>
      </w:r>
    </w:p>
  </w:footnote>
  <w:footnote w:type="continuationSeparator" w:id="0">
    <w:p w:rsidR="00090EE0" w:rsidRDefault="00090EE0" w:rsidP="00131A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1A3F" w:rsidRDefault="00131A3F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1A3F" w:rsidRDefault="00131A3F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1A3F" w:rsidRDefault="00131A3F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8A5"/>
    <w:rsid w:val="000315AE"/>
    <w:rsid w:val="00090EE0"/>
    <w:rsid w:val="00131A3F"/>
    <w:rsid w:val="0013771F"/>
    <w:rsid w:val="001F1F60"/>
    <w:rsid w:val="005217CB"/>
    <w:rsid w:val="00524708"/>
    <w:rsid w:val="00882741"/>
    <w:rsid w:val="008B24A4"/>
    <w:rsid w:val="00977BD0"/>
    <w:rsid w:val="009A500D"/>
    <w:rsid w:val="00B357A2"/>
    <w:rsid w:val="00C20AE2"/>
    <w:rsid w:val="00C96733"/>
    <w:rsid w:val="00CF041A"/>
    <w:rsid w:val="00D2338B"/>
    <w:rsid w:val="00D278A5"/>
    <w:rsid w:val="00D66ECA"/>
    <w:rsid w:val="00EF3FDC"/>
    <w:rsid w:val="00F7612C"/>
    <w:rsid w:val="00FA2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7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31A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31A3F"/>
  </w:style>
  <w:style w:type="paragraph" w:styleId="Piedepgina">
    <w:name w:val="footer"/>
    <w:basedOn w:val="Normal"/>
    <w:link w:val="PiedepginaCar"/>
    <w:uiPriority w:val="99"/>
    <w:unhideWhenUsed/>
    <w:rsid w:val="00131A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31A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7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31A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31A3F"/>
  </w:style>
  <w:style w:type="paragraph" w:styleId="Piedepgina">
    <w:name w:val="footer"/>
    <w:basedOn w:val="Normal"/>
    <w:link w:val="PiedepginaCar"/>
    <w:uiPriority w:val="99"/>
    <w:unhideWhenUsed/>
    <w:rsid w:val="00131A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31A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5</Words>
  <Characters>5803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1-10T11:12:00Z</dcterms:created>
  <dcterms:modified xsi:type="dcterms:W3CDTF">2020-11-27T13:38:00Z</dcterms:modified>
</cp:coreProperties>
</file>